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36017" w:rsidRDefault="00654E8F" w:rsidP="00636017">
      <w:pPr>
        <w:pStyle w:val="SupplementaryMaterial"/>
        <w:spacing w:before="0" w:after="0"/>
        <w:rPr>
          <w:b w:val="0"/>
          <w:sz w:val="24"/>
          <w:szCs w:val="24"/>
        </w:rPr>
      </w:pPr>
      <w:r w:rsidRPr="00636017">
        <w:rPr>
          <w:sz w:val="24"/>
          <w:szCs w:val="24"/>
        </w:rPr>
        <w:t>Supplementary Material</w:t>
      </w:r>
    </w:p>
    <w:p w14:paraId="74126F5E" w14:textId="77777777" w:rsidR="00636017" w:rsidRPr="00636017" w:rsidRDefault="00636017" w:rsidP="00636017">
      <w:pPr>
        <w:keepNext/>
        <w:spacing w:before="0" w:after="0"/>
        <w:rPr>
          <w:rFonts w:cs="Times New Roman"/>
          <w:b/>
          <w:szCs w:val="24"/>
        </w:rPr>
      </w:pPr>
    </w:p>
    <w:p w14:paraId="4DAE91DE" w14:textId="6442DC83" w:rsidR="00A14FD0" w:rsidRPr="00636017" w:rsidRDefault="00A14FD0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Pr="00636017">
        <w:rPr>
          <w:rFonts w:cs="Times New Roman"/>
          <w:b/>
          <w:bCs/>
          <w:szCs w:val="24"/>
          <w:lang w:val="en-GB"/>
        </w:rPr>
        <w:t>Table 1</w:t>
      </w:r>
      <w:r w:rsidRPr="00636017">
        <w:rPr>
          <w:rFonts w:cs="Times New Roman"/>
          <w:szCs w:val="24"/>
          <w:lang w:val="en-GB"/>
        </w:rPr>
        <w:t>. List of the four word-object mappings</w:t>
      </w:r>
    </w:p>
    <w:tbl>
      <w:tblPr>
        <w:tblW w:w="6741" w:type="dxa"/>
        <w:jc w:val="center"/>
        <w:tblLook w:val="04A0" w:firstRow="1" w:lastRow="0" w:firstColumn="1" w:lastColumn="0" w:noHBand="0" w:noVBand="1"/>
      </w:tblPr>
      <w:tblGrid>
        <w:gridCol w:w="567"/>
        <w:gridCol w:w="794"/>
        <w:gridCol w:w="1360"/>
        <w:gridCol w:w="1340"/>
        <w:gridCol w:w="1340"/>
        <w:gridCol w:w="1340"/>
      </w:tblGrid>
      <w:tr w:rsidR="00A14FD0" w:rsidRPr="00636017" w14:paraId="5F8CE049" w14:textId="77777777" w:rsidTr="009B656E">
        <w:trPr>
          <w:trHeight w:val="340"/>
          <w:jc w:val="center"/>
        </w:trPr>
        <w:tc>
          <w:tcPr>
            <w:tcW w:w="567" w:type="dxa"/>
          </w:tcPr>
          <w:p w14:paraId="3D1ECCB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19F4A0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80" w:type="dxa"/>
            <w:gridSpan w:val="4"/>
            <w:shd w:val="clear" w:color="auto" w:fill="auto"/>
            <w:noWrap/>
            <w:vAlign w:val="center"/>
          </w:tcPr>
          <w:p w14:paraId="36E7394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Nonsense objects</w:t>
            </w:r>
          </w:p>
        </w:tc>
      </w:tr>
      <w:tr w:rsidR="00A14FD0" w:rsidRPr="00636017" w14:paraId="49D9F834" w14:textId="77777777" w:rsidTr="0034641B">
        <w:trPr>
          <w:trHeight w:val="340"/>
          <w:jc w:val="center"/>
        </w:trPr>
        <w:tc>
          <w:tcPr>
            <w:tcW w:w="567" w:type="dxa"/>
          </w:tcPr>
          <w:p w14:paraId="3A8530A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A8523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79E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Mapping 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406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Mapping 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2C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Mapping 3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B05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Mapping 4</w:t>
            </w:r>
          </w:p>
        </w:tc>
      </w:tr>
      <w:tr w:rsidR="00A14FD0" w:rsidRPr="00636017" w14:paraId="0491DF2B" w14:textId="77777777" w:rsidTr="0034641B">
        <w:trPr>
          <w:cantSplit/>
          <w:trHeight w:val="340"/>
          <w:jc w:val="center"/>
        </w:trPr>
        <w:tc>
          <w:tcPr>
            <w:tcW w:w="567" w:type="dxa"/>
            <w:vMerge w:val="restart"/>
            <w:textDirection w:val="btLr"/>
          </w:tcPr>
          <w:p w14:paraId="4A13C87E" w14:textId="77777777" w:rsidR="00A14FD0" w:rsidRPr="00636017" w:rsidRDefault="00A14FD0" w:rsidP="00636017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seudowords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6F4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ɡɐ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DBB8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0333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A750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98DE3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</w:tr>
      <w:tr w:rsidR="00A14FD0" w:rsidRPr="00636017" w14:paraId="4946235B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6B2B196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B21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gɛ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F6B1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578BE42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2CBCE97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440C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A14FD0" w:rsidRPr="00636017" w14:paraId="0BAEBE65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22C726B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E6F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ɡe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E4DB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6EB7CB6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1C03268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9E97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</w:tr>
      <w:tr w:rsidR="00A14FD0" w:rsidRPr="00636017" w14:paraId="161222C5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49CAF0B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CBD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gɨ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97FA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4643F7F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388DDDE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6F92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A14FD0" w:rsidRPr="00636017" w14:paraId="751F9C32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50CC96D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781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zɐ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F37E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1B51AD2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276CAF8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57E6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</w:tr>
      <w:tr w:rsidR="00A14FD0" w:rsidRPr="00636017" w14:paraId="0CC5A316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58B8156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4E1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zɛ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6452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1928308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35DB785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3DF9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A14FD0" w:rsidRPr="00636017" w14:paraId="027B7BA4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150E46C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0F1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ze/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2154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2DE6582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  <w:vAlign w:val="center"/>
            <w:hideMark/>
          </w:tcPr>
          <w:p w14:paraId="78D0751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97BB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A14FD0" w:rsidRPr="00636017" w14:paraId="5C55A673" w14:textId="77777777" w:rsidTr="0034641B">
        <w:trPr>
          <w:cantSplit/>
          <w:trHeight w:val="340"/>
          <w:jc w:val="center"/>
        </w:trPr>
        <w:tc>
          <w:tcPr>
            <w:tcW w:w="567" w:type="dxa"/>
            <w:vMerge/>
          </w:tcPr>
          <w:p w14:paraId="5642EE8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D5B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636017">
              <w:rPr>
                <w:rFonts w:eastAsia="Times New Roman" w:cs="Times New Roman"/>
                <w:color w:val="000000"/>
                <w:szCs w:val="24"/>
              </w:rPr>
              <w:t>zɨ</w:t>
            </w:r>
            <w:proofErr w:type="spellEnd"/>
            <w:r w:rsidRPr="00636017">
              <w:rPr>
                <w:rFonts w:eastAsia="Times New Roman" w:cs="Times New Roman"/>
                <w:color w:val="000000"/>
                <w:szCs w:val="24"/>
              </w:rPr>
              <w:t>/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0CDC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41DE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BADA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2139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</w:tr>
    </w:tbl>
    <w:p w14:paraId="5CDF5E85" w14:textId="77777777" w:rsidR="00A14FD0" w:rsidRPr="00636017" w:rsidRDefault="00A14FD0" w:rsidP="00636017">
      <w:pPr>
        <w:keepLines/>
        <w:spacing w:before="0" w:after="0"/>
        <w:rPr>
          <w:rFonts w:cs="Times New Roman"/>
          <w:color w:val="000000" w:themeColor="text1"/>
          <w:szCs w:val="24"/>
          <w:lang w:val="en-GB"/>
        </w:rPr>
      </w:pPr>
    </w:p>
    <w:p w14:paraId="0039FEDE" w14:textId="409A663F" w:rsidR="00A14FD0" w:rsidRPr="00636017" w:rsidRDefault="00636017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2</w:t>
      </w:r>
      <w:r w:rsidR="00A14FD0" w:rsidRPr="00636017">
        <w:rPr>
          <w:rFonts w:cs="Times New Roman"/>
          <w:szCs w:val="24"/>
          <w:lang w:val="en-GB"/>
        </w:rPr>
        <w:t>. List of the contrasts by type</w:t>
      </w:r>
    </w:p>
    <w:tbl>
      <w:tblPr>
        <w:tblStyle w:val="TableGrid"/>
        <w:tblW w:w="8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5839"/>
      </w:tblGrid>
      <w:tr w:rsidR="00A14FD0" w:rsidRPr="00636017" w14:paraId="7FB557CE" w14:textId="77777777" w:rsidTr="009B656E">
        <w:trPr>
          <w:trHeight w:val="340"/>
          <w:jc w:val="center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vAlign w:val="center"/>
          </w:tcPr>
          <w:p w14:paraId="4BF3495D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 xml:space="preserve">Vowel minimal pairs </w:t>
            </w:r>
          </w:p>
          <w:p w14:paraId="4F524FE6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(n = 12)</w:t>
            </w:r>
          </w:p>
        </w:tc>
        <w:tc>
          <w:tcPr>
            <w:tcW w:w="5839" w:type="dxa"/>
            <w:tcBorders>
              <w:top w:val="single" w:sz="4" w:space="0" w:color="auto"/>
            </w:tcBorders>
          </w:tcPr>
          <w:p w14:paraId="23D00DFD" w14:textId="77777777" w:rsidR="00A14FD0" w:rsidRPr="00636017" w:rsidRDefault="00A14FD0" w:rsidP="00636017">
            <w:pPr>
              <w:spacing w:before="0" w:after="0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/ɡɐ/−/ɡɛ/, /ɡɐ/−/ɡe/, /ɡɐ/−/ɡɨ/, /ɡɛ/−/ɡe/, /ɡɛ/−/ɡɨ/, /ɡe/−/ɡɨ/</w:t>
            </w:r>
          </w:p>
        </w:tc>
      </w:tr>
      <w:tr w:rsidR="00A14FD0" w:rsidRPr="00636017" w14:paraId="167B1756" w14:textId="77777777" w:rsidTr="009B656E">
        <w:trPr>
          <w:trHeight w:val="340"/>
          <w:jc w:val="center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</w:tcPr>
          <w:p w14:paraId="6AF6832D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839" w:type="dxa"/>
            <w:tcBorders>
              <w:bottom w:val="single" w:sz="4" w:space="0" w:color="auto"/>
            </w:tcBorders>
          </w:tcPr>
          <w:p w14:paraId="0E13539B" w14:textId="77777777" w:rsidR="00A14FD0" w:rsidRPr="00636017" w:rsidRDefault="00A14FD0" w:rsidP="00636017">
            <w:pPr>
              <w:spacing w:before="0" w:after="0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/zɐ/−/zɛ/, /zɐ/−/ze/, /zɐ/−/zɨ/, /zɛ/−/ze/, /zɛ/−/zɨ/, /ze/−/zɨ/</w:t>
            </w:r>
          </w:p>
        </w:tc>
      </w:tr>
      <w:tr w:rsidR="00A14FD0" w:rsidRPr="00636017" w14:paraId="3729C07E" w14:textId="77777777" w:rsidTr="009B656E">
        <w:trPr>
          <w:trHeight w:val="680"/>
          <w:jc w:val="center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F04C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 xml:space="preserve">Consonant minimal pairs </w:t>
            </w:r>
          </w:p>
          <w:p w14:paraId="6F2153F8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(n = 4)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526B" w14:textId="77777777" w:rsidR="00A14FD0" w:rsidRPr="00636017" w:rsidRDefault="00A14FD0" w:rsidP="00636017">
            <w:pPr>
              <w:spacing w:before="0" w:after="0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/ɡɐ/−/zɐ/, /ɡɛ/−/zɛ/, /ɡe/−/ze/, /ɡɨ/−/zɨ/</w:t>
            </w:r>
          </w:p>
        </w:tc>
      </w:tr>
      <w:tr w:rsidR="00A14FD0" w:rsidRPr="00636017" w14:paraId="48C1F2E7" w14:textId="77777777" w:rsidTr="009B656E">
        <w:trPr>
          <w:trHeight w:val="340"/>
          <w:jc w:val="center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vAlign w:val="center"/>
          </w:tcPr>
          <w:p w14:paraId="57CA71B9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 xml:space="preserve">Non-minimal pairs </w:t>
            </w:r>
          </w:p>
          <w:p w14:paraId="0C7998C8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(n =12)</w:t>
            </w:r>
          </w:p>
        </w:tc>
        <w:tc>
          <w:tcPr>
            <w:tcW w:w="5839" w:type="dxa"/>
            <w:tcBorders>
              <w:top w:val="single" w:sz="4" w:space="0" w:color="auto"/>
            </w:tcBorders>
          </w:tcPr>
          <w:p w14:paraId="2FE6EA94" w14:textId="77777777" w:rsidR="00A14FD0" w:rsidRPr="00636017" w:rsidRDefault="00A14FD0" w:rsidP="00636017">
            <w:pPr>
              <w:spacing w:before="0" w:after="0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/ɡɐ/−/zɛ/, /ɡɐ/−/ze/, /ɡɐ/−/zɨ/, /ɡɛ/−/ze/, /ɡɛ/−/zɨ/, /ɡe/−/zɨ/</w:t>
            </w:r>
          </w:p>
        </w:tc>
      </w:tr>
      <w:tr w:rsidR="00A14FD0" w:rsidRPr="00636017" w14:paraId="20E69631" w14:textId="77777777" w:rsidTr="009B656E">
        <w:trPr>
          <w:trHeight w:val="340"/>
          <w:jc w:val="center"/>
        </w:trPr>
        <w:tc>
          <w:tcPr>
            <w:tcW w:w="2948" w:type="dxa"/>
            <w:vMerge/>
            <w:tcBorders>
              <w:bottom w:val="single" w:sz="4" w:space="0" w:color="auto"/>
            </w:tcBorders>
            <w:vAlign w:val="center"/>
          </w:tcPr>
          <w:p w14:paraId="5390582A" w14:textId="77777777" w:rsidR="00A14FD0" w:rsidRPr="00636017" w:rsidRDefault="00A14FD0" w:rsidP="00636017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/>
              </w:rPr>
            </w:pPr>
          </w:p>
        </w:tc>
        <w:tc>
          <w:tcPr>
            <w:tcW w:w="5839" w:type="dxa"/>
            <w:tcBorders>
              <w:bottom w:val="single" w:sz="4" w:space="0" w:color="auto"/>
            </w:tcBorders>
          </w:tcPr>
          <w:p w14:paraId="639331B3" w14:textId="77777777" w:rsidR="00A14FD0" w:rsidRPr="00636017" w:rsidRDefault="00A14FD0" w:rsidP="00636017">
            <w:pPr>
              <w:spacing w:before="0" w:after="0"/>
              <w:rPr>
                <w:rFonts w:cs="Times New Roman"/>
                <w:noProof/>
                <w:szCs w:val="24"/>
                <w:lang w:val="en-GB"/>
              </w:rPr>
            </w:pPr>
            <w:r w:rsidRPr="00636017">
              <w:rPr>
                <w:rFonts w:cs="Times New Roman"/>
                <w:noProof/>
                <w:szCs w:val="24"/>
                <w:lang w:val="en-GB"/>
              </w:rPr>
              <w:t>/zɐ/−/ɡɛ/, /zɐ/−/ɡe/, /zɐ/−/ɡɨ/, /zɛ/−/ɡe/, /zɛ/−/ɡɨ/, /ze/−/ɡɨ/</w:t>
            </w:r>
          </w:p>
        </w:tc>
      </w:tr>
    </w:tbl>
    <w:p w14:paraId="491C9A6F" w14:textId="77777777" w:rsidR="00A14FD0" w:rsidRPr="00636017" w:rsidRDefault="00A14FD0" w:rsidP="00636017">
      <w:pPr>
        <w:spacing w:before="0" w:after="0"/>
        <w:rPr>
          <w:rFonts w:cs="Times New Roman"/>
          <w:szCs w:val="24"/>
          <w:lang w:val="en-GB"/>
        </w:rPr>
      </w:pPr>
    </w:p>
    <w:p w14:paraId="695D7CD9" w14:textId="7E51459B" w:rsidR="00A14FD0" w:rsidRPr="00636017" w:rsidRDefault="00636017" w:rsidP="00992E2E">
      <w:pPr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3.</w:t>
      </w:r>
      <w:r w:rsidR="00A14FD0" w:rsidRPr="00636017">
        <w:rPr>
          <w:rFonts w:cs="Times New Roman"/>
          <w:szCs w:val="24"/>
          <w:lang w:val="en-GB"/>
        </w:rPr>
        <w:t xml:space="preserve"> Balance between blocks, by condition, for the CSWL </w:t>
      </w:r>
      <w:r w:rsidR="00A14FD0" w:rsidRPr="00636017">
        <w:rPr>
          <w:rFonts w:cs="Times New Roman"/>
          <w:i/>
          <w:iCs/>
          <w:szCs w:val="24"/>
          <w:lang w:val="en-GB"/>
        </w:rPr>
        <w:t>passive</w:t>
      </w:r>
      <w:r w:rsidR="00A14FD0" w:rsidRPr="00636017">
        <w:rPr>
          <w:rFonts w:cs="Times New Roman"/>
          <w:szCs w:val="24"/>
          <w:lang w:val="en-GB"/>
        </w:rPr>
        <w:t xml:space="preserve"> task</w:t>
      </w:r>
    </w:p>
    <w:tbl>
      <w:tblPr>
        <w:tblW w:w="7808" w:type="dxa"/>
        <w:jc w:val="center"/>
        <w:tblLook w:val="04A0" w:firstRow="1" w:lastRow="0" w:firstColumn="1" w:lastColumn="0" w:noHBand="0" w:noVBand="1"/>
      </w:tblPr>
      <w:tblGrid>
        <w:gridCol w:w="4520"/>
        <w:gridCol w:w="1644"/>
        <w:gridCol w:w="1644"/>
      </w:tblGrid>
      <w:tr w:rsidR="00A14FD0" w:rsidRPr="00636017" w14:paraId="1A530950" w14:textId="77777777" w:rsidTr="00170C33">
        <w:trPr>
          <w:trHeight w:val="283"/>
          <w:jc w:val="center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799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4206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Total of trial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C9A2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umber of trials by block</w:t>
            </w:r>
          </w:p>
        </w:tc>
      </w:tr>
      <w:tr w:rsidR="00A14FD0" w:rsidRPr="00636017" w14:paraId="107D4D16" w14:textId="77777777" w:rsidTr="00170C33">
        <w:trPr>
          <w:trHeight w:val="340"/>
          <w:jc w:val="center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9038C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umber of trial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A089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2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9991D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6</w:t>
            </w:r>
          </w:p>
        </w:tc>
      </w:tr>
      <w:tr w:rsidR="00A14FD0" w:rsidRPr="00636017" w14:paraId="6C1B7B40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30642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pseudoword firs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3CD7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E56F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34692ADD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43C8F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pseudoword secondl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432F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3C85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58FD9A35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E2CCA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object on the le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9065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42F7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18E1BD4B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1C317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object on the righ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6090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5D3F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51A52239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7A4D0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Vowel contrast double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A8CB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260BF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4</w:t>
            </w:r>
          </w:p>
        </w:tc>
      </w:tr>
      <w:tr w:rsidR="00A14FD0" w:rsidRPr="00636017" w14:paraId="2B2FD934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1EC058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onsonant contrast double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5CF6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B3722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8</w:t>
            </w:r>
          </w:p>
        </w:tc>
      </w:tr>
      <w:tr w:rsidR="00A14FD0" w:rsidRPr="00636017" w14:paraId="5C3F674B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C7ADA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on-minimal pair double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1EAA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C4640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4</w:t>
            </w:r>
          </w:p>
        </w:tc>
      </w:tr>
      <w:tr w:rsidR="00A14FD0" w:rsidRPr="00636017" w14:paraId="245E50CC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A8BFB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speaker 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8C69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3787B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8</w:t>
            </w:r>
          </w:p>
        </w:tc>
      </w:tr>
      <w:tr w:rsidR="00A14FD0" w:rsidRPr="00636017" w14:paraId="18E6CD10" w14:textId="77777777" w:rsidTr="009B656E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E695E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speaker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D0B0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0CB0C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8</w:t>
            </w:r>
          </w:p>
        </w:tc>
      </w:tr>
      <w:tr w:rsidR="00A14FD0" w:rsidRPr="00636017" w14:paraId="2961CCD8" w14:textId="77777777" w:rsidTr="00170C33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5A193" w14:textId="242400C1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Occurrences of </w:t>
            </w:r>
            <w:r w:rsidRPr="00636017">
              <w:rPr>
                <w:rFonts w:cs="Times New Roman"/>
                <w:szCs w:val="24"/>
                <w:lang w:val="en-GB"/>
              </w:rPr>
              <w:t>congruent</w:t>
            </w: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order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46F2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C9E4F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8</w:t>
            </w:r>
          </w:p>
        </w:tc>
      </w:tr>
      <w:tr w:rsidR="00A14FD0" w:rsidRPr="00636017" w14:paraId="4F7A3F35" w14:textId="77777777" w:rsidTr="00170C33">
        <w:trPr>
          <w:trHeight w:val="340"/>
          <w:jc w:val="center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C50A3" w14:textId="143DC069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in</w:t>
            </w:r>
            <w:r w:rsidRPr="00636017">
              <w:rPr>
                <w:rFonts w:cs="Times New Roman"/>
                <w:szCs w:val="24"/>
                <w:lang w:val="en-GB"/>
              </w:rPr>
              <w:t>congruent</w:t>
            </w: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ord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E52B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1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A7CD4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szCs w:val="24"/>
                <w:lang w:val="en-GB"/>
              </w:rPr>
              <w:t>28</w:t>
            </w:r>
          </w:p>
        </w:tc>
      </w:tr>
    </w:tbl>
    <w:p w14:paraId="1FD7B31E" w14:textId="77777777" w:rsidR="00A14FD0" w:rsidRPr="00636017" w:rsidRDefault="00A14FD0" w:rsidP="00636017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30FF37BA" w14:textId="0EE84E36" w:rsidR="00A14FD0" w:rsidRPr="00636017" w:rsidRDefault="00636017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lastRenderedPageBreak/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4.</w:t>
      </w:r>
      <w:r w:rsidR="00A14FD0" w:rsidRPr="00636017">
        <w:rPr>
          <w:rFonts w:cs="Times New Roman"/>
          <w:szCs w:val="24"/>
          <w:lang w:val="en-GB"/>
        </w:rPr>
        <w:t xml:space="preserve"> Balance between blocks, by condition, for the CSWL </w:t>
      </w:r>
      <w:r w:rsidR="00A14FD0" w:rsidRPr="00636017">
        <w:rPr>
          <w:rFonts w:cs="Times New Roman"/>
          <w:i/>
          <w:iCs/>
          <w:szCs w:val="24"/>
          <w:lang w:val="en-GB"/>
        </w:rPr>
        <w:t>active</w:t>
      </w:r>
      <w:r w:rsidR="00A14FD0" w:rsidRPr="00636017">
        <w:rPr>
          <w:rFonts w:cs="Times New Roman"/>
          <w:szCs w:val="24"/>
          <w:lang w:val="en-GB"/>
        </w:rPr>
        <w:t xml:space="preserve"> task</w:t>
      </w:r>
    </w:p>
    <w:tbl>
      <w:tblPr>
        <w:tblW w:w="7880" w:type="dxa"/>
        <w:jc w:val="center"/>
        <w:tblLook w:val="04A0" w:firstRow="1" w:lastRow="0" w:firstColumn="1" w:lastColumn="0" w:noHBand="0" w:noVBand="1"/>
      </w:tblPr>
      <w:tblGrid>
        <w:gridCol w:w="4592"/>
        <w:gridCol w:w="1644"/>
        <w:gridCol w:w="1644"/>
      </w:tblGrid>
      <w:tr w:rsidR="00A14FD0" w:rsidRPr="00636017" w14:paraId="1AF5441B" w14:textId="77777777" w:rsidTr="009B656E">
        <w:trPr>
          <w:trHeight w:val="283"/>
          <w:jc w:val="center"/>
        </w:trPr>
        <w:tc>
          <w:tcPr>
            <w:tcW w:w="4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AC64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275FA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Total of trials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8D760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umber of trials by block</w:t>
            </w:r>
          </w:p>
        </w:tc>
      </w:tr>
      <w:tr w:rsidR="00A14FD0" w:rsidRPr="00636017" w14:paraId="1E9CC8FD" w14:textId="77777777" w:rsidTr="009B656E">
        <w:trPr>
          <w:trHeight w:val="340"/>
          <w:jc w:val="center"/>
        </w:trPr>
        <w:tc>
          <w:tcPr>
            <w:tcW w:w="45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292AE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Number of trials 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01F30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2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D4466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6</w:t>
            </w:r>
          </w:p>
        </w:tc>
      </w:tr>
      <w:tr w:rsidR="00A14FD0" w:rsidRPr="00636017" w14:paraId="7722100B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7FD74BE7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pseudoword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0187CD6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51DF1B2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14DB41A4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70CE6FFA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object on the left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3AAABEE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436BAD1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082ACEE2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3A71E999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each object on the left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3F1B753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1B6B8DC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7</w:t>
            </w:r>
          </w:p>
        </w:tc>
      </w:tr>
      <w:tr w:rsidR="00A14FD0" w:rsidRPr="00636017" w14:paraId="423030DD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6D4F616E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Vowel contrast doublets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1959B50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2183390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4</w:t>
            </w:r>
          </w:p>
        </w:tc>
      </w:tr>
      <w:tr w:rsidR="00A14FD0" w:rsidRPr="00636017" w14:paraId="4564F4DA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4DCF6E45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onsonant contrast doublets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29C61AB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2FFAD90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</w:t>
            </w:r>
          </w:p>
        </w:tc>
      </w:tr>
      <w:tr w:rsidR="00A14FD0" w:rsidRPr="00636017" w14:paraId="781AFBB9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4D122D14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on-minimal pair doublets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4D5848F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4EF3C00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4</w:t>
            </w:r>
          </w:p>
        </w:tc>
      </w:tr>
      <w:tr w:rsidR="00A14FD0" w:rsidRPr="00636017" w14:paraId="002C35E3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3E37DBF9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speaker 1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7FFEAB5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1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6800C25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</w:tr>
      <w:tr w:rsidR="00A14FD0" w:rsidRPr="00636017" w14:paraId="0BD12B1D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3B1BF45F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Occurrences of speaker 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3A7AAF1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1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0F9CC22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</w:tr>
      <w:tr w:rsidR="00A14FD0" w:rsidRPr="00636017" w14:paraId="5086D1C6" w14:textId="77777777" w:rsidTr="009B656E">
        <w:trPr>
          <w:trHeight w:val="340"/>
          <w:jc w:val="center"/>
        </w:trPr>
        <w:tc>
          <w:tcPr>
            <w:tcW w:w="4592" w:type="dxa"/>
            <w:shd w:val="clear" w:color="auto" w:fill="F2F2F2" w:themeFill="background1" w:themeFillShade="F2"/>
            <w:noWrap/>
            <w:vAlign w:val="center"/>
            <w:hideMark/>
          </w:tcPr>
          <w:p w14:paraId="726F9BF3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Answers corresponding to object on the right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3EBE9DC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12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  <w:hideMark/>
          </w:tcPr>
          <w:p w14:paraId="31B6E54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</w:tr>
      <w:tr w:rsidR="00A14FD0" w:rsidRPr="00636017" w14:paraId="08769F18" w14:textId="77777777" w:rsidTr="009B656E">
        <w:trPr>
          <w:trHeight w:val="340"/>
          <w:jc w:val="center"/>
        </w:trPr>
        <w:tc>
          <w:tcPr>
            <w:tcW w:w="45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A71DE" w14:textId="77777777" w:rsidR="00A14FD0" w:rsidRPr="00636017" w:rsidRDefault="00A14FD0" w:rsidP="0063601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Answers corresponding to object on the lef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5F42C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1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9223D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</w:t>
            </w:r>
          </w:p>
        </w:tc>
      </w:tr>
    </w:tbl>
    <w:p w14:paraId="49C20BF9" w14:textId="77777777" w:rsidR="00A14FD0" w:rsidRPr="00636017" w:rsidRDefault="00A14FD0" w:rsidP="00636017">
      <w:pPr>
        <w:keepLines/>
        <w:spacing w:before="0" w:after="0"/>
        <w:jc w:val="center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34522866" w14:textId="010D2DAF" w:rsidR="00A14FD0" w:rsidRPr="00636017" w:rsidRDefault="00636017" w:rsidP="00992E2E">
      <w:pPr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5.</w:t>
      </w:r>
      <w:r w:rsidR="00A14FD0" w:rsidRPr="00636017">
        <w:rPr>
          <w:rFonts w:cs="Times New Roman"/>
          <w:szCs w:val="24"/>
          <w:lang w:val="en-GB"/>
        </w:rPr>
        <w:t xml:space="preserve"> Results for the </w:t>
      </w:r>
      <w:r w:rsidR="00A14FD0" w:rsidRPr="00D45271">
        <w:rPr>
          <w:rFonts w:cs="Times New Roman"/>
          <w:i/>
          <w:iCs/>
          <w:szCs w:val="24"/>
          <w:lang w:val="en-GB"/>
        </w:rPr>
        <w:t>active</w:t>
      </w:r>
      <w:r w:rsidR="00A14FD0" w:rsidRPr="00636017">
        <w:rPr>
          <w:rFonts w:cs="Times New Roman"/>
          <w:szCs w:val="24"/>
          <w:lang w:val="en-GB"/>
        </w:rPr>
        <w:t xml:space="preserve"> CSWL training trials, by block</w:t>
      </w:r>
    </w:p>
    <w:tbl>
      <w:tblPr>
        <w:tblW w:w="5929" w:type="dxa"/>
        <w:jc w:val="center"/>
        <w:tblLook w:val="04A0" w:firstRow="1" w:lastRow="0" w:firstColumn="1" w:lastColumn="0" w:noHBand="0" w:noVBand="1"/>
      </w:tblPr>
      <w:tblGrid>
        <w:gridCol w:w="1020"/>
        <w:gridCol w:w="960"/>
        <w:gridCol w:w="1069"/>
        <w:gridCol w:w="960"/>
        <w:gridCol w:w="960"/>
        <w:gridCol w:w="960"/>
      </w:tblGrid>
      <w:tr w:rsidR="00A14FD0" w:rsidRPr="00636017" w14:paraId="3AF65374" w14:textId="77777777" w:rsidTr="009B656E">
        <w:trPr>
          <w:trHeight w:val="288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9BD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1ED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A7A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815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DD9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AEA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2A006CCC" w14:textId="77777777" w:rsidTr="009B656E">
        <w:trPr>
          <w:trHeight w:val="34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C67D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8E07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201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775D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87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09FA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37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AC99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4E84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1.66</w:t>
            </w:r>
          </w:p>
        </w:tc>
      </w:tr>
      <w:tr w:rsidR="00A14FD0" w:rsidRPr="00636017" w14:paraId="22846124" w14:textId="77777777" w:rsidTr="009B656E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AA8F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2252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0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79C2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DBE2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5F83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18DA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31</w:t>
            </w:r>
          </w:p>
        </w:tc>
      </w:tr>
      <w:tr w:rsidR="00A14FD0" w:rsidRPr="00636017" w14:paraId="4F43E5B6" w14:textId="77777777" w:rsidTr="009B656E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F665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5DD4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07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736E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3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104C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8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1BC4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0FC8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24</w:t>
            </w:r>
          </w:p>
        </w:tc>
      </w:tr>
      <w:tr w:rsidR="00A14FD0" w:rsidRPr="00636017" w14:paraId="42E29B67" w14:textId="77777777" w:rsidTr="009B656E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052D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6757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0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4559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3ED5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46BD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9ACA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09</w:t>
            </w:r>
          </w:p>
        </w:tc>
      </w:tr>
    </w:tbl>
    <w:p w14:paraId="0A70927E" w14:textId="77777777" w:rsidR="00A14FD0" w:rsidRPr="00636017" w:rsidRDefault="00A14FD0" w:rsidP="00636017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1BB0979C" w14:textId="719E51A9" w:rsidR="00A14FD0" w:rsidRPr="00636017" w:rsidRDefault="00636017" w:rsidP="00992E2E">
      <w:pPr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6.</w:t>
      </w:r>
      <w:r w:rsidR="00A14FD0" w:rsidRPr="00636017">
        <w:rPr>
          <w:rFonts w:cs="Times New Roman"/>
          <w:szCs w:val="24"/>
          <w:lang w:val="en-GB"/>
        </w:rPr>
        <w:t xml:space="preserve"> Results for the </w:t>
      </w:r>
      <w:r w:rsidR="00A14FD0" w:rsidRPr="00D45271">
        <w:rPr>
          <w:rFonts w:cs="Times New Roman"/>
          <w:i/>
          <w:iCs/>
          <w:szCs w:val="24"/>
          <w:lang w:val="en-GB"/>
        </w:rPr>
        <w:t>active</w:t>
      </w:r>
      <w:r w:rsidR="00A14FD0" w:rsidRPr="00636017">
        <w:rPr>
          <w:rFonts w:cs="Times New Roman"/>
          <w:szCs w:val="24"/>
          <w:lang w:val="en-GB"/>
        </w:rPr>
        <w:t xml:space="preserve"> CSWL training trials as a function of vowel, by block</w:t>
      </w:r>
    </w:p>
    <w:tbl>
      <w:tblPr>
        <w:tblW w:w="6889" w:type="dxa"/>
        <w:jc w:val="center"/>
        <w:tblLook w:val="04A0" w:firstRow="1" w:lastRow="0" w:firstColumn="1" w:lastColumn="0" w:noHBand="0" w:noVBand="1"/>
      </w:tblPr>
      <w:tblGrid>
        <w:gridCol w:w="960"/>
        <w:gridCol w:w="1020"/>
        <w:gridCol w:w="960"/>
        <w:gridCol w:w="1069"/>
        <w:gridCol w:w="960"/>
        <w:gridCol w:w="960"/>
        <w:gridCol w:w="960"/>
      </w:tblGrid>
      <w:tr w:rsidR="00A14FD0" w:rsidRPr="00636017" w14:paraId="46B95C4C" w14:textId="77777777" w:rsidTr="009B656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F91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vow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A54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632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425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BAC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05B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178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74965C38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69E6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/ɐ/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8E57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7B13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50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7550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91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63F5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29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8DD3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1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BADC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cs="Times New Roman"/>
                <w:color w:val="000000"/>
                <w:szCs w:val="24"/>
              </w:rPr>
              <w:t>2.55</w:t>
            </w:r>
          </w:p>
        </w:tc>
      </w:tr>
      <w:tr w:rsidR="00A14FD0" w:rsidRPr="00636017" w14:paraId="35056165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5CC1A3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D564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3568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C55F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B7AA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CB41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6311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98</w:t>
            </w:r>
          </w:p>
        </w:tc>
      </w:tr>
      <w:tr w:rsidR="00A14FD0" w:rsidRPr="00636017" w14:paraId="4A5EDECC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764213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1995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4483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2525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EE6C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8E33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2B82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91</w:t>
            </w:r>
          </w:p>
        </w:tc>
      </w:tr>
      <w:tr w:rsidR="00A14FD0" w:rsidRPr="00636017" w14:paraId="30D550DC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96080F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FFA0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7721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112A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58E4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EF13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874C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80</w:t>
            </w:r>
          </w:p>
        </w:tc>
      </w:tr>
      <w:tr w:rsidR="00A14FD0" w:rsidRPr="00636017" w14:paraId="1FA0C8C3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BD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/e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1B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189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36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60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815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65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</w:tr>
      <w:tr w:rsidR="00A14FD0" w:rsidRPr="00636017" w14:paraId="46FEBE15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9A4F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EC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4E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93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D0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2C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F7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33</w:t>
            </w:r>
          </w:p>
        </w:tc>
      </w:tr>
      <w:tr w:rsidR="00A14FD0" w:rsidRPr="00636017" w14:paraId="765C8FA0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F67C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82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5F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E6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BD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FC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F21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94</w:t>
            </w:r>
          </w:p>
        </w:tc>
      </w:tr>
      <w:tr w:rsidR="00A14FD0" w:rsidRPr="00636017" w14:paraId="562B5173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ED54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14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7B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E82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C7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32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85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30</w:t>
            </w:r>
          </w:p>
        </w:tc>
      </w:tr>
      <w:tr w:rsidR="00A14FD0" w:rsidRPr="00636017" w14:paraId="2F50D08E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0932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/ɛ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AFC7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52AC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6757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67BB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5E7B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71A1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.34</w:t>
            </w:r>
          </w:p>
        </w:tc>
      </w:tr>
      <w:tr w:rsidR="00A14FD0" w:rsidRPr="00636017" w14:paraId="4E967E56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5D9627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6235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6C44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3D0E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2C95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420F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1B3A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94</w:t>
            </w:r>
          </w:p>
        </w:tc>
      </w:tr>
      <w:tr w:rsidR="00A14FD0" w:rsidRPr="00636017" w14:paraId="33208A06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799390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EF1D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0F97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DEDF5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BAEC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DDB4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1B60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33</w:t>
            </w:r>
          </w:p>
        </w:tc>
      </w:tr>
      <w:tr w:rsidR="00A14FD0" w:rsidRPr="00636017" w14:paraId="5FE2806E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5BE877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1E05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9466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E962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2A9C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9560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5E65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24</w:t>
            </w:r>
          </w:p>
        </w:tc>
      </w:tr>
      <w:tr w:rsidR="00A14FD0" w:rsidRPr="00636017" w14:paraId="1261D4B0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A3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/ɨ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38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2B6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0C9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8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F8D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3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DB4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26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.75</w:t>
            </w:r>
          </w:p>
        </w:tc>
      </w:tr>
      <w:tr w:rsidR="00A14FD0" w:rsidRPr="00636017" w14:paraId="2F720498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286C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1D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64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EB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AF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DE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4B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91</w:t>
            </w:r>
          </w:p>
        </w:tc>
      </w:tr>
      <w:tr w:rsidR="00A14FD0" w:rsidRPr="00636017" w14:paraId="6EF75635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FC08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D5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12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92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BB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D3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2F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29</w:t>
            </w:r>
          </w:p>
        </w:tc>
      </w:tr>
      <w:tr w:rsidR="00A14FD0" w:rsidRPr="00636017" w14:paraId="5538740C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32A97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95B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Block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0D9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5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07A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9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D16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55E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16D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1.23</w:t>
            </w:r>
          </w:p>
        </w:tc>
      </w:tr>
    </w:tbl>
    <w:p w14:paraId="71C8DBCE" w14:textId="77777777" w:rsidR="00A14FD0" w:rsidRPr="00636017" w:rsidRDefault="00A14FD0" w:rsidP="00636017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5CDC936D" w14:textId="39091B86" w:rsidR="00A14FD0" w:rsidRPr="00636017" w:rsidRDefault="00636017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 xml:space="preserve">Table </w:t>
      </w:r>
      <w:r w:rsidR="005C1185">
        <w:rPr>
          <w:rFonts w:cs="Times New Roman"/>
          <w:b/>
          <w:bCs/>
          <w:szCs w:val="24"/>
          <w:lang w:val="en-GB"/>
        </w:rPr>
        <w:t>7</w:t>
      </w:r>
      <w:r w:rsidR="00A14FD0" w:rsidRPr="00636017">
        <w:rPr>
          <w:rFonts w:cs="Times New Roman"/>
          <w:b/>
          <w:bCs/>
          <w:szCs w:val="24"/>
          <w:lang w:val="en-GB"/>
        </w:rPr>
        <w:t>.</w:t>
      </w:r>
      <w:r w:rsidR="00A14FD0" w:rsidRPr="00636017">
        <w:rPr>
          <w:rFonts w:cs="Times New Roman"/>
          <w:szCs w:val="24"/>
          <w:lang w:val="en-GB"/>
        </w:rPr>
        <w:t xml:space="preserve"> Results for the </w:t>
      </w:r>
      <w:r w:rsidR="00C00C73">
        <w:rPr>
          <w:rFonts w:cs="Times New Roman"/>
          <w:szCs w:val="24"/>
          <w:lang w:val="en-GB"/>
        </w:rPr>
        <w:t>lexical i</w:t>
      </w:r>
      <w:r w:rsidR="00A14FD0" w:rsidRPr="00636017">
        <w:rPr>
          <w:rFonts w:cs="Times New Roman"/>
          <w:szCs w:val="24"/>
          <w:lang w:val="en-GB"/>
        </w:rPr>
        <w:t>dentification trials, by test</w:t>
      </w:r>
    </w:p>
    <w:tbl>
      <w:tblPr>
        <w:tblW w:w="5986" w:type="dxa"/>
        <w:jc w:val="center"/>
        <w:tblLook w:val="04A0" w:firstRow="1" w:lastRow="0" w:firstColumn="1" w:lastColumn="0" w:noHBand="0" w:noVBand="1"/>
      </w:tblPr>
      <w:tblGrid>
        <w:gridCol w:w="1077"/>
        <w:gridCol w:w="960"/>
        <w:gridCol w:w="1069"/>
        <w:gridCol w:w="960"/>
        <w:gridCol w:w="960"/>
        <w:gridCol w:w="960"/>
      </w:tblGrid>
      <w:tr w:rsidR="00A14FD0" w:rsidRPr="00636017" w14:paraId="2C7A98D9" w14:textId="77777777" w:rsidTr="009B656E">
        <w:trPr>
          <w:trHeight w:val="288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A5C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5DD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266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E55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A6C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0E8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2EEEECD1" w14:textId="77777777" w:rsidTr="009B656E">
        <w:trPr>
          <w:trHeight w:val="34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68DD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BE56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77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D06D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3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B950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8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13F9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0EB4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25</w:t>
            </w:r>
          </w:p>
        </w:tc>
      </w:tr>
      <w:tr w:rsidR="00A14FD0" w:rsidRPr="00636017" w14:paraId="01D82C17" w14:textId="77777777" w:rsidTr="009B656E">
        <w:trPr>
          <w:trHeight w:val="34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FE89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ABA7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7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FC69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7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154A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6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9A2C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6556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98</w:t>
            </w:r>
          </w:p>
        </w:tc>
      </w:tr>
    </w:tbl>
    <w:p w14:paraId="5D201AA3" w14:textId="77777777" w:rsidR="00A14FD0" w:rsidRPr="00636017" w:rsidRDefault="00A14FD0" w:rsidP="00636017">
      <w:pPr>
        <w:keepNext/>
        <w:spacing w:before="0" w:after="0"/>
        <w:rPr>
          <w:rFonts w:cs="Times New Roman"/>
          <w:b/>
          <w:bCs/>
          <w:szCs w:val="24"/>
          <w:lang w:val="en-GB"/>
        </w:rPr>
      </w:pPr>
    </w:p>
    <w:p w14:paraId="33AAC678" w14:textId="7D4462B8" w:rsidR="00A14FD0" w:rsidRPr="00636017" w:rsidRDefault="00636017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 xml:space="preserve">Table </w:t>
      </w:r>
      <w:r w:rsidR="005C1185">
        <w:rPr>
          <w:rFonts w:cs="Times New Roman"/>
          <w:b/>
          <w:bCs/>
          <w:szCs w:val="24"/>
          <w:lang w:val="en-GB"/>
        </w:rPr>
        <w:t>8</w:t>
      </w:r>
      <w:r w:rsidR="00A14FD0" w:rsidRPr="00636017">
        <w:rPr>
          <w:rFonts w:cs="Times New Roman"/>
          <w:b/>
          <w:bCs/>
          <w:szCs w:val="24"/>
          <w:lang w:val="en-GB"/>
        </w:rPr>
        <w:t>.</w:t>
      </w:r>
      <w:r w:rsidR="00A14FD0" w:rsidRPr="00636017">
        <w:rPr>
          <w:rFonts w:cs="Times New Roman"/>
          <w:szCs w:val="24"/>
          <w:lang w:val="en-GB"/>
        </w:rPr>
        <w:t xml:space="preserve"> Results for the </w:t>
      </w:r>
      <w:r w:rsidR="00C00C73">
        <w:rPr>
          <w:rFonts w:cs="Times New Roman"/>
          <w:szCs w:val="24"/>
          <w:lang w:val="en-GB"/>
        </w:rPr>
        <w:t>lexical i</w:t>
      </w:r>
      <w:r w:rsidR="00A14FD0" w:rsidRPr="00636017">
        <w:rPr>
          <w:rFonts w:cs="Times New Roman"/>
          <w:szCs w:val="24"/>
          <w:lang w:val="en-GB"/>
        </w:rPr>
        <w:t>dentification trials as a function of vowel, by test</w:t>
      </w:r>
    </w:p>
    <w:tbl>
      <w:tblPr>
        <w:tblW w:w="6829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9"/>
        <w:gridCol w:w="960"/>
        <w:gridCol w:w="960"/>
        <w:gridCol w:w="960"/>
      </w:tblGrid>
      <w:tr w:rsidR="00A14FD0" w:rsidRPr="00636017" w14:paraId="107853A4" w14:textId="77777777" w:rsidTr="009B656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BF9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vow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FB19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D99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CA6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9D9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F26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701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51281DEF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D64E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ɐ/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5308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3D53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7192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4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C271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7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53D6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094C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51</w:t>
            </w:r>
          </w:p>
        </w:tc>
      </w:tr>
      <w:tr w:rsidR="00A14FD0" w:rsidRPr="00636017" w14:paraId="64B5B101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1147E6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0068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6C62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BA11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8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0365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2786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219D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96</w:t>
            </w:r>
          </w:p>
        </w:tc>
      </w:tr>
      <w:tr w:rsidR="00A14FD0" w:rsidRPr="00636017" w14:paraId="026A8CD7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6F2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e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AF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F2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97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C4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2C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84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55</w:t>
            </w:r>
          </w:p>
        </w:tc>
      </w:tr>
      <w:tr w:rsidR="00A14FD0" w:rsidRPr="00636017" w14:paraId="3C345F58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D48B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A6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7F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4E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5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99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5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B0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6F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.97</w:t>
            </w:r>
          </w:p>
        </w:tc>
      </w:tr>
      <w:tr w:rsidR="00A14FD0" w:rsidRPr="00636017" w14:paraId="36C692C6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A8F5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ɛ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A6E7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CFEA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35A8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5273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7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F377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F7DB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</w:tr>
      <w:tr w:rsidR="00A14FD0" w:rsidRPr="00636017" w14:paraId="51B0B616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F97FE1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BE5A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62EE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1473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6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56B3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5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FB25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A844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.87</w:t>
            </w:r>
          </w:p>
        </w:tc>
      </w:tr>
      <w:tr w:rsidR="00A14FD0" w:rsidRPr="00636017" w14:paraId="646D619F" w14:textId="77777777" w:rsidTr="009B656E">
        <w:trPr>
          <w:trHeight w:val="3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93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ɨ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AB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83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C5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6D7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AE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16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13</w:t>
            </w:r>
          </w:p>
        </w:tc>
      </w:tr>
      <w:tr w:rsidR="00A14FD0" w:rsidRPr="00636017" w14:paraId="6C792418" w14:textId="77777777" w:rsidTr="009B656E">
        <w:trPr>
          <w:trHeight w:val="34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7031A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DD5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B40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92E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8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E62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93D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EDA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3.18</w:t>
            </w:r>
          </w:p>
        </w:tc>
      </w:tr>
    </w:tbl>
    <w:p w14:paraId="7E6A9E88" w14:textId="77777777" w:rsidR="00A14FD0" w:rsidRPr="00636017" w:rsidRDefault="00A14FD0" w:rsidP="00636017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4AD8AFFF" w14:textId="418EE097" w:rsidR="00A14FD0" w:rsidRPr="00636017" w:rsidRDefault="00636017" w:rsidP="00992E2E">
      <w:pPr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 xml:space="preserve">Table </w:t>
      </w:r>
      <w:r w:rsidR="005C1185">
        <w:rPr>
          <w:rFonts w:cs="Times New Roman"/>
          <w:b/>
          <w:bCs/>
          <w:szCs w:val="24"/>
          <w:lang w:val="en-GB"/>
        </w:rPr>
        <w:t>9</w:t>
      </w:r>
      <w:r w:rsidR="00A14FD0" w:rsidRPr="00636017">
        <w:rPr>
          <w:rFonts w:cs="Times New Roman"/>
          <w:b/>
          <w:bCs/>
          <w:szCs w:val="24"/>
          <w:lang w:val="en-GB"/>
        </w:rPr>
        <w:t>.</w:t>
      </w:r>
      <w:r w:rsidR="00A14FD0" w:rsidRPr="00636017">
        <w:rPr>
          <w:rFonts w:cs="Times New Roman"/>
          <w:szCs w:val="24"/>
          <w:lang w:val="en-GB"/>
        </w:rPr>
        <w:t xml:space="preserve"> Results for the AXB trials, by test</w:t>
      </w:r>
    </w:p>
    <w:tbl>
      <w:tblPr>
        <w:tblW w:w="5986" w:type="dxa"/>
        <w:jc w:val="center"/>
        <w:tblLook w:val="04A0" w:firstRow="1" w:lastRow="0" w:firstColumn="1" w:lastColumn="0" w:noHBand="0" w:noVBand="1"/>
      </w:tblPr>
      <w:tblGrid>
        <w:gridCol w:w="1077"/>
        <w:gridCol w:w="960"/>
        <w:gridCol w:w="1069"/>
        <w:gridCol w:w="960"/>
        <w:gridCol w:w="960"/>
        <w:gridCol w:w="960"/>
      </w:tblGrid>
      <w:tr w:rsidR="00A14FD0" w:rsidRPr="00636017" w14:paraId="0701ABD4" w14:textId="77777777" w:rsidTr="009B656E">
        <w:trPr>
          <w:trHeight w:val="288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A99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066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E4B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6D9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D78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534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57C18550" w14:textId="77777777" w:rsidTr="009B656E">
        <w:trPr>
          <w:trHeight w:val="34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9A01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01F9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710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8163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88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9A86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4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D6E0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1CAE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</w:tr>
      <w:tr w:rsidR="00A14FD0" w:rsidRPr="00636017" w14:paraId="6007A3FB" w14:textId="77777777" w:rsidTr="009B656E">
        <w:trPr>
          <w:trHeight w:val="34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42AE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E956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71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6F7E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0033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4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87A0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EFE1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</w:tbl>
    <w:p w14:paraId="202ACCC8" w14:textId="77777777" w:rsidR="00A14FD0" w:rsidRPr="00636017" w:rsidRDefault="00A14FD0" w:rsidP="00636017">
      <w:pPr>
        <w:keepNext/>
        <w:spacing w:before="0" w:after="0"/>
        <w:rPr>
          <w:rFonts w:cs="Times New Roman"/>
          <w:b/>
          <w:bCs/>
          <w:szCs w:val="24"/>
          <w:lang w:val="en-GB"/>
        </w:rPr>
      </w:pPr>
    </w:p>
    <w:p w14:paraId="24FEE8BA" w14:textId="51809BA5" w:rsidR="00A14FD0" w:rsidRPr="00636017" w:rsidRDefault="00636017" w:rsidP="00992E2E">
      <w:pPr>
        <w:keepNext/>
        <w:spacing w:after="120"/>
        <w:rPr>
          <w:rFonts w:cs="Times New Roman"/>
          <w:szCs w:val="24"/>
          <w:lang w:val="en-GB"/>
        </w:rPr>
      </w:pPr>
      <w:r w:rsidRPr="00636017">
        <w:rPr>
          <w:rFonts w:cs="Times New Roman"/>
          <w:b/>
          <w:szCs w:val="24"/>
        </w:rPr>
        <w:t xml:space="preserve">Supplementary </w:t>
      </w:r>
      <w:r w:rsidR="00A14FD0" w:rsidRPr="00636017">
        <w:rPr>
          <w:rFonts w:cs="Times New Roman"/>
          <w:b/>
          <w:bCs/>
          <w:szCs w:val="24"/>
          <w:lang w:val="en-GB"/>
        </w:rPr>
        <w:t>Table 1</w:t>
      </w:r>
      <w:r w:rsidR="005C1185">
        <w:rPr>
          <w:rFonts w:cs="Times New Roman"/>
          <w:b/>
          <w:bCs/>
          <w:szCs w:val="24"/>
          <w:lang w:val="en-GB"/>
        </w:rPr>
        <w:t>0</w:t>
      </w:r>
      <w:r w:rsidR="00A14FD0" w:rsidRPr="00636017">
        <w:rPr>
          <w:rFonts w:cs="Times New Roman"/>
          <w:b/>
          <w:bCs/>
          <w:szCs w:val="24"/>
          <w:lang w:val="en-GB"/>
        </w:rPr>
        <w:t>.</w:t>
      </w:r>
      <w:r w:rsidR="00A14FD0" w:rsidRPr="00636017">
        <w:rPr>
          <w:rFonts w:cs="Times New Roman"/>
          <w:szCs w:val="24"/>
          <w:lang w:val="en-GB"/>
        </w:rPr>
        <w:t xml:space="preserve"> Results for the AXB trials, as a function of vowel contrast, by test</w:t>
      </w:r>
    </w:p>
    <w:tbl>
      <w:tblPr>
        <w:tblW w:w="7006" w:type="dxa"/>
        <w:jc w:val="center"/>
        <w:tblLook w:val="04A0" w:firstRow="1" w:lastRow="0" w:firstColumn="1" w:lastColumn="0" w:noHBand="0" w:noVBand="1"/>
      </w:tblPr>
      <w:tblGrid>
        <w:gridCol w:w="1020"/>
        <w:gridCol w:w="1077"/>
        <w:gridCol w:w="960"/>
        <w:gridCol w:w="1069"/>
        <w:gridCol w:w="960"/>
        <w:gridCol w:w="960"/>
        <w:gridCol w:w="960"/>
      </w:tblGrid>
      <w:tr w:rsidR="00A14FD0" w:rsidRPr="00636017" w14:paraId="42CFCBDD" w14:textId="77777777" w:rsidTr="009B656E">
        <w:trPr>
          <w:trHeight w:val="288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F9C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vowel contras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B80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FC7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55F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E4C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B6C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EBB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  <w:lang w:val="en-GB"/>
              </w:rPr>
              <w:t>CI</w:t>
            </w:r>
          </w:p>
        </w:tc>
      </w:tr>
      <w:tr w:rsidR="00A14FD0" w:rsidRPr="00636017" w14:paraId="5585C470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CBB9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ɐ/−/e/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520A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02016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DA83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4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BE68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3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7B5F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D88C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36</w:t>
            </w:r>
          </w:p>
        </w:tc>
      </w:tr>
      <w:tr w:rsidR="00A14FD0" w:rsidRPr="00636017" w14:paraId="15546FBF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CDDDB9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FBE4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45D5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EF7C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4674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B14C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8745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</w:tr>
      <w:tr w:rsidR="00A14FD0" w:rsidRPr="00636017" w14:paraId="1BF209A5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E1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ɐ/−/ɛ/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73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B1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26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5F4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396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CC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66</w:t>
            </w:r>
          </w:p>
        </w:tc>
      </w:tr>
      <w:tr w:rsidR="00A14FD0" w:rsidRPr="00636017" w14:paraId="70CD3D30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C6E0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413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E0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70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B0C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0F8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ED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31</w:t>
            </w:r>
          </w:p>
        </w:tc>
      </w:tr>
      <w:tr w:rsidR="00A14FD0" w:rsidRPr="00636017" w14:paraId="20310864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1508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ɐ/−/ɨ/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B08B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9F46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1D56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5B7C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8067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CCD6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</w:tr>
      <w:tr w:rsidR="00A14FD0" w:rsidRPr="00636017" w14:paraId="6B39B2A5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1BB69A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8F65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FD4A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EE5F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8E488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4314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2BAE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</w:tr>
      <w:tr w:rsidR="00A14FD0" w:rsidRPr="00636017" w14:paraId="6186E3BC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5A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e/−/ɨ/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C5C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56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5C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8CB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85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0FF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</w:tr>
      <w:tr w:rsidR="00A14FD0" w:rsidRPr="00636017" w14:paraId="51885785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9FFB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D4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B8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B39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BFD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09E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87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</w:tr>
      <w:tr w:rsidR="00A14FD0" w:rsidRPr="00636017" w14:paraId="3E18D53A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2678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ɛ/−/e/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97FB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C4ECF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29724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6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D25C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5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E499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AC01B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90</w:t>
            </w:r>
          </w:p>
        </w:tc>
      </w:tr>
      <w:tr w:rsidR="00A14FD0" w:rsidRPr="00636017" w14:paraId="7C925D5D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B8F101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2928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BEC62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82CF0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6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0DC0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5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53D5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F6C81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2.89</w:t>
            </w:r>
          </w:p>
        </w:tc>
      </w:tr>
      <w:tr w:rsidR="00A14FD0" w:rsidRPr="00636017" w14:paraId="4423F79D" w14:textId="77777777" w:rsidTr="009B656E">
        <w:trPr>
          <w:trHeight w:val="34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41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/ɛ/−/ɨ/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7AA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D06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7F9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84D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85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DDC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</w:tr>
      <w:tr w:rsidR="00A14FD0" w:rsidRPr="00636017" w14:paraId="6FD02D6C" w14:textId="77777777" w:rsidTr="009B656E">
        <w:trPr>
          <w:trHeight w:val="34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F21F2" w14:textId="77777777" w:rsidR="00A14FD0" w:rsidRPr="00636017" w:rsidRDefault="00A14FD0" w:rsidP="006360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0793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post-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50E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1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2767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9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557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6ECE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8DB5" w14:textId="77777777" w:rsidR="00A14FD0" w:rsidRPr="00636017" w:rsidRDefault="00A14FD0" w:rsidP="006360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601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</w:tr>
    </w:tbl>
    <w:p w14:paraId="206B6BD1" w14:textId="77777777" w:rsidR="00A14FD0" w:rsidRPr="00636017" w:rsidRDefault="00A14FD0" w:rsidP="00636017">
      <w:pPr>
        <w:spacing w:before="0" w:after="0"/>
        <w:rPr>
          <w:rFonts w:cs="Times New Roman"/>
          <w:szCs w:val="24"/>
          <w:lang w:val="en-GB"/>
        </w:rPr>
      </w:pPr>
    </w:p>
    <w:p w14:paraId="5413F3D6" w14:textId="77777777" w:rsidR="00A14FD0" w:rsidRPr="00636017" w:rsidRDefault="00A14FD0" w:rsidP="00636017">
      <w:pPr>
        <w:keepNext/>
        <w:spacing w:before="0" w:after="0"/>
        <w:jc w:val="center"/>
        <w:rPr>
          <w:rFonts w:cs="Times New Roman"/>
          <w:b/>
          <w:bCs/>
          <w:szCs w:val="24"/>
          <w:lang w:val="en-GB"/>
        </w:rPr>
      </w:pPr>
    </w:p>
    <w:p w14:paraId="58F1AED1" w14:textId="77777777" w:rsidR="00DE23E8" w:rsidRPr="00636017" w:rsidRDefault="00DE23E8" w:rsidP="00636017">
      <w:pPr>
        <w:spacing w:before="0" w:after="0"/>
        <w:rPr>
          <w:rFonts w:cs="Times New Roman"/>
          <w:szCs w:val="24"/>
        </w:rPr>
      </w:pPr>
    </w:p>
    <w:sectPr w:rsidR="00DE23E8" w:rsidRPr="00636017" w:rsidSect="00544D7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70C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0C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70C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70C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0C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70C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57E8C" w14:textId="0FA128DA" w:rsidR="00714BD0" w:rsidRDefault="00714BD0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4A8FBE0" wp14:editId="352E1AC9">
              <wp:simplePos x="0" y="0"/>
              <wp:positionH relativeFrom="margin">
                <wp:posOffset>4700917</wp:posOffset>
              </wp:positionH>
              <wp:positionV relativeFrom="bottomMargin">
                <wp:posOffset>-695</wp:posOffset>
              </wp:positionV>
              <wp:extent cx="1508760" cy="395605"/>
              <wp:effectExtent l="0" t="0" r="0" b="0"/>
              <wp:wrapNone/>
              <wp:docPr id="305617397" name="Text Box 3056173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1D4CFD" w14:textId="77777777" w:rsidR="00714BD0" w:rsidRPr="00577C4C" w:rsidRDefault="00714BD0" w:rsidP="00714B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A8FBE0" id="_x0000_t202" coordsize="21600,21600" o:spt="202" path="m,l,21600r21600,l21600,xe">
              <v:stroke joinstyle="miter"/>
              <v:path gradientshapeok="t" o:connecttype="rect"/>
            </v:shapetype>
            <v:shape id="Text Box 305617397" o:spid="_x0000_s1028" type="#_x0000_t202" style="position:absolute;margin-left:370.15pt;margin-top:-.05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Dh1ii9wAAAAIAQAADwAAAAAAAAAAAAAAAAB8BAAAZHJzL2Rvd25yZXYu&#10;eG1sUEsFBgAAAAAEAAQA8wAAAIUFAAAAAA==&#10;" filled="f" stroked="f" strokeweight=".5pt">
              <v:textbox style="mso-fit-shape-to-text:t">
                <w:txbxContent>
                  <w:p w14:paraId="121D4CFD" w14:textId="77777777" w:rsidR="00714BD0" w:rsidRPr="00577C4C" w:rsidRDefault="00714BD0" w:rsidP="00714B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70C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1DA6603" w:rsidR="00170C33" w:rsidRDefault="00C52A7B" w:rsidP="00714BD0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right" w:pos="9780"/>
      </w:tabs>
    </w:pPr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725183"/>
    <w:multiLevelType w:val="multilevel"/>
    <w:tmpl w:val="89BC5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6596C316"/>
    <w:lvl w:ilvl="0" w:tplc="B8924B8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5D7B84"/>
    <w:multiLevelType w:val="multilevel"/>
    <w:tmpl w:val="89724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B20898"/>
    <w:multiLevelType w:val="multilevel"/>
    <w:tmpl w:val="9B8A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0226C7"/>
    <w:multiLevelType w:val="hybridMultilevel"/>
    <w:tmpl w:val="1FE4B7AA"/>
    <w:lvl w:ilvl="0" w:tplc="F99A23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6D579E"/>
    <w:multiLevelType w:val="multilevel"/>
    <w:tmpl w:val="2C52B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22F7CBB"/>
    <w:multiLevelType w:val="multilevel"/>
    <w:tmpl w:val="AAECC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4F96FC3"/>
    <w:multiLevelType w:val="multilevel"/>
    <w:tmpl w:val="DB5AB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4646A49"/>
    <w:multiLevelType w:val="multilevel"/>
    <w:tmpl w:val="6A888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4B1115"/>
    <w:multiLevelType w:val="hybridMultilevel"/>
    <w:tmpl w:val="09984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8437EA"/>
    <w:multiLevelType w:val="multilevel"/>
    <w:tmpl w:val="85940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93690"/>
    <w:multiLevelType w:val="hybridMultilevel"/>
    <w:tmpl w:val="FCAE6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0402C4"/>
    <w:multiLevelType w:val="multilevel"/>
    <w:tmpl w:val="8B107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EE4D47"/>
    <w:multiLevelType w:val="multilevel"/>
    <w:tmpl w:val="C56C7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DF54161"/>
    <w:multiLevelType w:val="multilevel"/>
    <w:tmpl w:val="B5841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A95953"/>
    <w:multiLevelType w:val="multilevel"/>
    <w:tmpl w:val="1D942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EC72651"/>
    <w:multiLevelType w:val="multilevel"/>
    <w:tmpl w:val="367E0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965870"/>
    <w:multiLevelType w:val="multilevel"/>
    <w:tmpl w:val="08608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F92905"/>
    <w:multiLevelType w:val="multilevel"/>
    <w:tmpl w:val="CB760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2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49397543">
    <w:abstractNumId w:val="24"/>
  </w:num>
  <w:num w:numId="21" w16cid:durableId="453715798">
    <w:abstractNumId w:val="25"/>
  </w:num>
  <w:num w:numId="22" w16cid:durableId="1128741980">
    <w:abstractNumId w:val="14"/>
  </w:num>
  <w:num w:numId="23" w16cid:durableId="2106534393">
    <w:abstractNumId w:val="23"/>
  </w:num>
  <w:num w:numId="24" w16cid:durableId="1982540837">
    <w:abstractNumId w:val="21"/>
  </w:num>
  <w:num w:numId="25" w16cid:durableId="692614017">
    <w:abstractNumId w:val="12"/>
  </w:num>
  <w:num w:numId="26" w16cid:durableId="2017072064">
    <w:abstractNumId w:val="3"/>
  </w:num>
  <w:num w:numId="27" w16cid:durableId="308095958">
    <w:abstractNumId w:val="5"/>
  </w:num>
  <w:num w:numId="28" w16cid:durableId="895627926">
    <w:abstractNumId w:val="18"/>
  </w:num>
  <w:num w:numId="29" w16cid:durableId="1458447343">
    <w:abstractNumId w:val="19"/>
  </w:num>
  <w:num w:numId="30" w16cid:durableId="331107120">
    <w:abstractNumId w:val="10"/>
  </w:num>
  <w:num w:numId="31" w16cid:durableId="1718624163">
    <w:abstractNumId w:val="7"/>
  </w:num>
  <w:num w:numId="32" w16cid:durableId="346373802">
    <w:abstractNumId w:val="15"/>
  </w:num>
  <w:num w:numId="33" w16cid:durableId="1726948569">
    <w:abstractNumId w:val="13"/>
  </w:num>
  <w:num w:numId="34" w16cid:durableId="212423713">
    <w:abstractNumId w:val="8"/>
  </w:num>
  <w:num w:numId="35" w16cid:durableId="2021197171">
    <w:abstractNumId w:val="11"/>
  </w:num>
  <w:num w:numId="36" w16cid:durableId="1948155526">
    <w:abstractNumId w:val="1"/>
  </w:num>
  <w:num w:numId="37" w16cid:durableId="583151967">
    <w:abstractNumId w:val="17"/>
  </w:num>
  <w:num w:numId="38" w16cid:durableId="17094543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4BA"/>
    <w:rsid w:val="00052A14"/>
    <w:rsid w:val="00077D53"/>
    <w:rsid w:val="00105FD9"/>
    <w:rsid w:val="00117666"/>
    <w:rsid w:val="001549D3"/>
    <w:rsid w:val="00160065"/>
    <w:rsid w:val="00170C33"/>
    <w:rsid w:val="00177D84"/>
    <w:rsid w:val="00217F7A"/>
    <w:rsid w:val="00236411"/>
    <w:rsid w:val="00267D18"/>
    <w:rsid w:val="002868E2"/>
    <w:rsid w:val="002869C3"/>
    <w:rsid w:val="002936E4"/>
    <w:rsid w:val="002B4A57"/>
    <w:rsid w:val="002C74CA"/>
    <w:rsid w:val="0034641B"/>
    <w:rsid w:val="003544FB"/>
    <w:rsid w:val="003D2D47"/>
    <w:rsid w:val="003D2F2D"/>
    <w:rsid w:val="00401590"/>
    <w:rsid w:val="00447801"/>
    <w:rsid w:val="00452E9C"/>
    <w:rsid w:val="004735C8"/>
    <w:rsid w:val="004952A3"/>
    <w:rsid w:val="004961FF"/>
    <w:rsid w:val="00517A89"/>
    <w:rsid w:val="005250F2"/>
    <w:rsid w:val="00544D7D"/>
    <w:rsid w:val="0058495E"/>
    <w:rsid w:val="00593EEA"/>
    <w:rsid w:val="005A5EEE"/>
    <w:rsid w:val="005C1185"/>
    <w:rsid w:val="00636017"/>
    <w:rsid w:val="006375C7"/>
    <w:rsid w:val="00654E8F"/>
    <w:rsid w:val="00660D05"/>
    <w:rsid w:val="006820B1"/>
    <w:rsid w:val="006B7D14"/>
    <w:rsid w:val="00701727"/>
    <w:rsid w:val="0070566C"/>
    <w:rsid w:val="00714BD0"/>
    <w:rsid w:val="00714C50"/>
    <w:rsid w:val="00725A7D"/>
    <w:rsid w:val="007501BE"/>
    <w:rsid w:val="00790BB3"/>
    <w:rsid w:val="007C206C"/>
    <w:rsid w:val="00803D24"/>
    <w:rsid w:val="00807F1B"/>
    <w:rsid w:val="00817DD6"/>
    <w:rsid w:val="00885156"/>
    <w:rsid w:val="009151AA"/>
    <w:rsid w:val="0093429D"/>
    <w:rsid w:val="00943573"/>
    <w:rsid w:val="00970F7D"/>
    <w:rsid w:val="00992E2E"/>
    <w:rsid w:val="009934FB"/>
    <w:rsid w:val="00994A3D"/>
    <w:rsid w:val="009A6B7A"/>
    <w:rsid w:val="009C2B12"/>
    <w:rsid w:val="009C70F3"/>
    <w:rsid w:val="00A14FD0"/>
    <w:rsid w:val="00A174D9"/>
    <w:rsid w:val="00A569CD"/>
    <w:rsid w:val="00AB5EE2"/>
    <w:rsid w:val="00AB6715"/>
    <w:rsid w:val="00B1671E"/>
    <w:rsid w:val="00B25EB8"/>
    <w:rsid w:val="00B354E1"/>
    <w:rsid w:val="00B37F4D"/>
    <w:rsid w:val="00C00C73"/>
    <w:rsid w:val="00C52A7B"/>
    <w:rsid w:val="00C56BAF"/>
    <w:rsid w:val="00C679AA"/>
    <w:rsid w:val="00C75972"/>
    <w:rsid w:val="00CC0A3A"/>
    <w:rsid w:val="00CC2919"/>
    <w:rsid w:val="00CD066B"/>
    <w:rsid w:val="00CE4FEE"/>
    <w:rsid w:val="00D45271"/>
    <w:rsid w:val="00D87445"/>
    <w:rsid w:val="00DB59C3"/>
    <w:rsid w:val="00DC259A"/>
    <w:rsid w:val="00DE23E8"/>
    <w:rsid w:val="00E3782F"/>
    <w:rsid w:val="00E4771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FD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FD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FD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FD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FD0"/>
    <w:rPr>
      <w:rFonts w:eastAsiaTheme="majorEastAsia" w:cstheme="majorBidi"/>
      <w:i/>
      <w:iCs/>
      <w:color w:val="595959" w:themeColor="text1" w:themeTint="A6"/>
      <w:kern w:val="2"/>
      <w:lang w:val="pt-P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FD0"/>
    <w:rPr>
      <w:rFonts w:eastAsiaTheme="majorEastAsia" w:cstheme="majorBidi"/>
      <w:color w:val="595959" w:themeColor="text1" w:themeTint="A6"/>
      <w:kern w:val="2"/>
      <w:lang w:val="pt-P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FD0"/>
    <w:rPr>
      <w:rFonts w:eastAsiaTheme="majorEastAsia" w:cstheme="majorBidi"/>
      <w:i/>
      <w:iCs/>
      <w:color w:val="272727" w:themeColor="text1" w:themeTint="D8"/>
      <w:kern w:val="2"/>
      <w:lang w:val="pt-P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FD0"/>
    <w:rPr>
      <w:rFonts w:eastAsiaTheme="majorEastAsia" w:cstheme="majorBidi"/>
      <w:color w:val="272727" w:themeColor="text1" w:themeTint="D8"/>
      <w:kern w:val="2"/>
      <w:lang w:val="pt-PT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FD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="SimSun" w:hAnsiTheme="minorHAnsi"/>
      <w:i/>
      <w:iCs/>
      <w:color w:val="365F91" w:themeColor="accent1" w:themeShade="BF"/>
      <w:kern w:val="2"/>
      <w:sz w:val="22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FD0"/>
    <w:rPr>
      <w:rFonts w:eastAsia="SimSun"/>
      <w:i/>
      <w:iCs/>
      <w:color w:val="365F91" w:themeColor="accent1" w:themeShade="BF"/>
      <w:kern w:val="2"/>
      <w:lang w:val="pt-PT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A14FD0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A14FD0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eastAsia="de-DE" w:bidi="en-US"/>
      <w14:ligatures w14:val="standardContextual"/>
    </w:rPr>
  </w:style>
  <w:style w:type="character" w:customStyle="1" w:styleId="eop">
    <w:name w:val="eop"/>
    <w:basedOn w:val="DefaultParagraphFont"/>
    <w:rsid w:val="00A14FD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FD0"/>
    <w:pPr>
      <w:spacing w:before="0" w:after="0"/>
    </w:pPr>
    <w:rPr>
      <w:rFonts w:ascii="Consolas" w:eastAsia="SimSun" w:hAnsi="Consolas"/>
      <w:kern w:val="2"/>
      <w:sz w:val="20"/>
      <w:szCs w:val="20"/>
      <w:lang w:val="pt-PT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FD0"/>
    <w:rPr>
      <w:rFonts w:ascii="Consolas" w:eastAsia="SimSun" w:hAnsi="Consolas"/>
      <w:kern w:val="2"/>
      <w:sz w:val="20"/>
      <w:szCs w:val="20"/>
      <w:lang w:val="pt-PT"/>
      <w14:ligatures w14:val="standardContextual"/>
    </w:rPr>
  </w:style>
  <w:style w:type="character" w:customStyle="1" w:styleId="text">
    <w:name w:val="text"/>
    <w:basedOn w:val="DefaultParagraphFont"/>
    <w:rsid w:val="00A14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4-29T13:02:00Z</dcterms:created>
  <dcterms:modified xsi:type="dcterms:W3CDTF">2025-04-29T13:02:00Z</dcterms:modified>
</cp:coreProperties>
</file>